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A563" w14:textId="03ED40E5" w:rsidR="0070530B" w:rsidRPr="000A049C" w:rsidRDefault="004C1958" w:rsidP="00F42D6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9 </w:t>
      </w:r>
      <w:r w:rsidR="0070530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. Estimated percentage </w:t>
      </w:r>
      <w:r w:rsidR="004254CF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f women </w:t>
      </w:r>
      <w:r w:rsidR="00822B4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isreporting </w:t>
      </w:r>
      <w:r w:rsidR="0070530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MPA-IM </w:t>
      </w:r>
      <w:r w:rsidR="00822B4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r </w:t>
      </w:r>
      <w:r w:rsidR="0070530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ET-EN use </w:t>
      </w:r>
      <w:r w:rsidR="00822B4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r </w:t>
      </w:r>
      <w:r w:rsidR="00AB49D0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ossible </w:t>
      </w:r>
      <w:r w:rsidR="00665C8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>‘</w:t>
      </w:r>
      <w:r w:rsidR="00AB49D0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>tail</w:t>
      </w:r>
      <w:r w:rsidR="00665C8B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>’</w:t>
      </w:r>
      <w:r w:rsidR="00AB49D0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ffects</w:t>
      </w:r>
      <w:r w:rsidR="00EC050E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AB49D0" w:rsidRPr="000A0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547"/>
        <w:gridCol w:w="866"/>
        <w:gridCol w:w="866"/>
        <w:gridCol w:w="1245"/>
        <w:gridCol w:w="866"/>
        <w:gridCol w:w="866"/>
        <w:gridCol w:w="1244"/>
      </w:tblGrid>
      <w:tr w:rsidR="008C0BEB" w:rsidRPr="00EC050E" w14:paraId="5655C633" w14:textId="77777777" w:rsidTr="00EC050E">
        <w:trPr>
          <w:trHeight w:val="340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DFF1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F719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PA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25B2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T</w:t>
            </w:r>
          </w:p>
        </w:tc>
      </w:tr>
      <w:tr w:rsidR="007009FD" w:rsidRPr="00EC050E" w14:paraId="4F029DBB" w14:textId="77777777" w:rsidTr="00EC050E">
        <w:trPr>
          <w:trHeight w:val="340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176A2" w14:textId="77777777" w:rsidR="0070530B" w:rsidRPr="00EC050E" w:rsidRDefault="0070530B" w:rsidP="00705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F21A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B3B3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i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B536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sreport / active use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DAFE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1E35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i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D295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isreport / active use*</w:t>
            </w:r>
          </w:p>
        </w:tc>
      </w:tr>
      <w:tr w:rsidR="007C4135" w:rsidRPr="00EC050E" w14:paraId="32FD8E7F" w14:textId="77777777" w:rsidTr="007C4135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69F5A9" w14:textId="15187F75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0 Whole cohort</w:t>
            </w:r>
            <w:r w:rsidR="0092127C"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#</w:t>
            </w: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               n = 4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022F5C" w14:textId="06FEEBA6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236 (54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DFA388" w14:textId="1259F38E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125 (28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915A57" w14:textId="21AA1ABA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111 (25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43B5D0" w14:textId="68D72999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124 (28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A2D037" w14:textId="106A3DAC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95 (21.8%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1ABE27" w14:textId="0A97DD5B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 n = 29 (6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%)</w:t>
            </w:r>
          </w:p>
        </w:tc>
      </w:tr>
      <w:tr w:rsidR="008C0BEB" w:rsidRPr="00EC050E" w14:paraId="223DCAE0" w14:textId="77777777" w:rsidTr="00EC050E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7E0C" w14:textId="63808402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5W DMPA-IM arm only</w:t>
            </w:r>
            <w:r w:rsidR="008C0BEB"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$</w:t>
            </w: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9B5B8A"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 = 215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5904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D34F" w14:textId="2D946B30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40 (18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43E9" w14:textId="3E29F4D5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n = </w:t>
            </w:r>
            <w:r w:rsidR="0070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</w:t>
            </w:r>
            <w:r w:rsidR="0070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37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FCB0" w14:textId="177A9FC4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 = </w:t>
            </w:r>
            <w:r w:rsidR="0070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  <w:r w:rsidR="007009FD"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 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</w:t>
            </w:r>
            <w:r w:rsidR="007009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2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%)</w:t>
            </w:r>
          </w:p>
        </w:tc>
      </w:tr>
      <w:tr w:rsidR="008C0BEB" w:rsidRPr="00EC050E" w14:paraId="3A75F321" w14:textId="77777777" w:rsidTr="007C4135">
        <w:trPr>
          <w:trHeight w:val="34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9CAC2C" w14:textId="18BB0CFC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5W NET-EN arm only</w:t>
            </w:r>
            <w:r w:rsidR="008C0BEB"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$$</w:t>
            </w:r>
            <w:r w:rsidRPr="00EC0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    n = 2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85E1B0" w14:textId="1821AA2A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60 (27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2FDE46" w14:textId="66437780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 = 18 (8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6F0C40" w14:textId="1D4C896A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 = 42 (19</w:t>
            </w:r>
            <w:r w:rsidR="008522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%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35F7F3" w14:textId="77777777" w:rsidR="0070530B" w:rsidRPr="00EC050E" w:rsidRDefault="0070530B" w:rsidP="00705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EC0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A</w:t>
            </w:r>
          </w:p>
        </w:tc>
      </w:tr>
    </w:tbl>
    <w:p w14:paraId="1CFF5915" w14:textId="6D981D55" w:rsidR="0092127C" w:rsidRPr="00B22A9B" w:rsidRDefault="0092127C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2A9B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Hlk134194981"/>
      <w:r w:rsidR="00703BE5" w:rsidRPr="00B22A9B">
        <w:rPr>
          <w:rFonts w:ascii="Times New Roman" w:eastAsia="Calibri" w:hAnsi="Times New Roman" w:cs="Times New Roman"/>
          <w:sz w:val="24"/>
          <w:szCs w:val="24"/>
        </w:rPr>
        <w:t>For MPA detected at D0</w:t>
      </w:r>
      <w:r w:rsidR="000F7911" w:rsidRPr="00B22A9B">
        <w:rPr>
          <w:rFonts w:ascii="Times New Roman" w:eastAsia="Calibri" w:hAnsi="Times New Roman" w:cs="Times New Roman"/>
          <w:sz w:val="24"/>
          <w:szCs w:val="24"/>
        </w:rPr>
        <w:t>:</w:t>
      </w:r>
      <w:r w:rsidR="00FC26AC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17A97" w:rsidRPr="00B22A9B">
        <w:rPr>
          <w:rFonts w:ascii="Times New Roman" w:eastAsia="Calibri" w:hAnsi="Times New Roman" w:cs="Times New Roman"/>
          <w:sz w:val="24"/>
          <w:szCs w:val="24"/>
        </w:rPr>
        <w:t>B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>ased on modelling</w:t>
      </w:r>
      <w:r w:rsidR="00A17A97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F28C9" w:rsidRPr="00B22A9B">
        <w:rPr>
          <w:rFonts w:ascii="Times New Roman" w:eastAsia="Calibri" w:hAnsi="Times New Roman" w:cs="Times New Roman"/>
          <w:noProof/>
          <w:sz w:val="24"/>
          <w:szCs w:val="24"/>
        </w:rPr>
        <w:t>[1]</w:t>
      </w:r>
      <w:r w:rsidR="00A17A97" w:rsidRPr="00B22A9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="00C06C07" w:rsidRPr="00B22A9B">
        <w:rPr>
          <w:rFonts w:ascii="Times New Roman" w:eastAsia="Calibri" w:hAnsi="Times New Roman" w:cs="Times New Roman"/>
          <w:sz w:val="24"/>
          <w:szCs w:val="24"/>
        </w:rPr>
        <w:t>‘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tail’ resulting from </w:t>
      </w:r>
      <w:r w:rsidR="008959E6" w:rsidRPr="00B22A9B">
        <w:rPr>
          <w:rFonts w:ascii="Times New Roman" w:eastAsia="Calibri" w:hAnsi="Times New Roman" w:cs="Times New Roman"/>
          <w:sz w:val="24"/>
          <w:szCs w:val="24"/>
        </w:rPr>
        <w:t>one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06C07" w:rsidRPr="00B22A9B">
        <w:rPr>
          <w:rFonts w:ascii="Times New Roman" w:eastAsia="Calibri" w:hAnsi="Times New Roman" w:cs="Times New Roman"/>
          <w:sz w:val="24"/>
          <w:szCs w:val="24"/>
        </w:rPr>
        <w:t>D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>MPA</w:t>
      </w:r>
      <w:r w:rsidR="00C06C07" w:rsidRPr="00B22A9B">
        <w:rPr>
          <w:rFonts w:ascii="Times New Roman" w:eastAsia="Calibri" w:hAnsi="Times New Roman" w:cs="Times New Roman"/>
          <w:sz w:val="24"/>
          <w:szCs w:val="24"/>
        </w:rPr>
        <w:t>-IM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 injection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six 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months </w:t>
      </w:r>
      <w:bookmarkStart w:id="1" w:name="_Hlk134195057"/>
      <w:bookmarkEnd w:id="0"/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before initiation </w:t>
      </w:r>
      <w:r w:rsidR="00D334C5" w:rsidRPr="00B22A9B">
        <w:rPr>
          <w:rFonts w:ascii="Times New Roman" w:eastAsia="Calibri" w:hAnsi="Times New Roman" w:cs="Times New Roman"/>
          <w:sz w:val="24"/>
          <w:szCs w:val="24"/>
        </w:rPr>
        <w:t>w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>ould result in a concentration of about 0</w:t>
      </w:r>
      <w:r w:rsidR="008522F2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26 </w:t>
      </w:r>
      <w:r w:rsidR="008522F2" w:rsidRPr="00B22A9B">
        <w:rPr>
          <w:rFonts w:ascii="Times New Roman" w:eastAsia="Calibri" w:hAnsi="Times New Roman" w:cs="Times New Roman"/>
          <w:sz w:val="24"/>
          <w:szCs w:val="24"/>
        </w:rPr>
        <w:t>–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="008522F2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4 nM at D0. </w:t>
      </w:r>
      <w:r w:rsidR="007F38CF" w:rsidRPr="00B22A9B">
        <w:rPr>
          <w:rFonts w:ascii="Times New Roman" w:eastAsia="Calibri" w:hAnsi="Times New Roman" w:cs="Times New Roman"/>
          <w:sz w:val="24"/>
          <w:szCs w:val="24"/>
        </w:rPr>
        <w:t xml:space="preserve">We </w:t>
      </w:r>
      <w:r w:rsidR="00503D63" w:rsidRPr="00B22A9B">
        <w:rPr>
          <w:rFonts w:ascii="Times New Roman" w:eastAsia="Calibri" w:hAnsi="Times New Roman" w:cs="Times New Roman"/>
          <w:sz w:val="24"/>
          <w:szCs w:val="24"/>
        </w:rPr>
        <w:t xml:space="preserve">thus </w:t>
      </w:r>
      <w:r w:rsidR="001344C8" w:rsidRPr="00B22A9B">
        <w:rPr>
          <w:rFonts w:ascii="Times New Roman" w:eastAsia="Calibri" w:hAnsi="Times New Roman" w:cs="Times New Roman"/>
          <w:sz w:val="24"/>
          <w:szCs w:val="24"/>
        </w:rPr>
        <w:t xml:space="preserve">conservatively </w:t>
      </w:r>
      <w:r w:rsidR="007F38CF" w:rsidRPr="00B22A9B">
        <w:rPr>
          <w:rFonts w:ascii="Times New Roman" w:eastAsia="Calibri" w:hAnsi="Times New Roman" w:cs="Times New Roman"/>
          <w:sz w:val="24"/>
          <w:szCs w:val="24"/>
        </w:rPr>
        <w:t>estimated</w:t>
      </w:r>
      <w:r w:rsidR="001344C8" w:rsidRPr="00B22A9B">
        <w:rPr>
          <w:rFonts w:ascii="Times New Roman" w:eastAsia="Calibri" w:hAnsi="Times New Roman" w:cs="Times New Roman"/>
          <w:sz w:val="24"/>
          <w:szCs w:val="24"/>
        </w:rPr>
        <w:t xml:space="preserve"> that</w:t>
      </w:r>
      <w:r w:rsidR="0041459F" w:rsidRPr="00B22A9B">
        <w:rPr>
          <w:rFonts w:ascii="Times New Roman" w:eastAsia="Calibri" w:hAnsi="Times New Roman" w:cs="Times New Roman"/>
          <w:sz w:val="24"/>
          <w:szCs w:val="24"/>
        </w:rPr>
        <w:t xml:space="preserve"> ‘tail’ effects were the likely cause of </w:t>
      </w:r>
      <w:r w:rsidR="007F38CF" w:rsidRPr="00B22A9B">
        <w:rPr>
          <w:rFonts w:ascii="Times New Roman" w:eastAsia="Calibri" w:hAnsi="Times New Roman" w:cs="Times New Roman"/>
          <w:sz w:val="24"/>
          <w:szCs w:val="24"/>
        </w:rPr>
        <w:t xml:space="preserve">participants at D0 with 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quantifiable MPA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 xml:space="preserve">&lt; 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>1</w:t>
      </w:r>
      <w:r w:rsidR="008522F2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>4 nM</w:t>
      </w:r>
      <w:r w:rsidR="00D24C2C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C7D2B" w:rsidRPr="00B22A9B">
        <w:rPr>
          <w:rFonts w:ascii="Times New Roman" w:eastAsia="Calibri" w:hAnsi="Times New Roman" w:cs="Times New Roman"/>
          <w:sz w:val="24"/>
          <w:szCs w:val="24"/>
        </w:rPr>
        <w:t xml:space="preserve">for the whole cohort. </w:t>
      </w:r>
      <w:r w:rsidR="00C94412" w:rsidRPr="00B22A9B">
        <w:rPr>
          <w:rFonts w:ascii="Times New Roman" w:eastAsia="Calibri" w:hAnsi="Times New Roman" w:cs="Times New Roman"/>
          <w:sz w:val="24"/>
          <w:szCs w:val="24"/>
        </w:rPr>
        <w:t xml:space="preserve">We </w:t>
      </w:r>
      <w:r w:rsidR="00DA0F6D" w:rsidRPr="00B22A9B">
        <w:rPr>
          <w:rFonts w:ascii="Times New Roman" w:eastAsia="Calibri" w:hAnsi="Times New Roman" w:cs="Times New Roman"/>
          <w:sz w:val="24"/>
          <w:szCs w:val="24"/>
        </w:rPr>
        <w:t xml:space="preserve">conservatively </w:t>
      </w:r>
      <w:r w:rsidR="00C94412" w:rsidRPr="00B22A9B">
        <w:rPr>
          <w:rFonts w:ascii="Times New Roman" w:eastAsia="Calibri" w:hAnsi="Times New Roman" w:cs="Times New Roman"/>
          <w:sz w:val="24"/>
          <w:szCs w:val="24"/>
        </w:rPr>
        <w:t>estimated that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5041F" w:rsidRPr="00B22A9B">
        <w:rPr>
          <w:rFonts w:ascii="Times New Roman" w:eastAsia="Calibri" w:hAnsi="Times New Roman" w:cs="Times New Roman"/>
          <w:sz w:val="24"/>
          <w:szCs w:val="24"/>
        </w:rPr>
        <w:t>participant</w:t>
      </w:r>
      <w:r w:rsidR="00C94412" w:rsidRPr="00B22A9B">
        <w:rPr>
          <w:rFonts w:ascii="Times New Roman" w:eastAsia="Calibri" w:hAnsi="Times New Roman" w:cs="Times New Roman"/>
          <w:sz w:val="24"/>
          <w:szCs w:val="24"/>
        </w:rPr>
        <w:t>s</w:t>
      </w:r>
      <w:r w:rsidR="0045041F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with MPA concentrations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>&gt;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 1</w:t>
      </w:r>
      <w:r w:rsidR="008522F2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4 nM at D0, most likely misreported receiving </w:t>
      </w:r>
      <w:r w:rsidR="00FD16A4" w:rsidRPr="00B22A9B">
        <w:rPr>
          <w:rFonts w:ascii="Times New Roman" w:eastAsia="Calibri" w:hAnsi="Times New Roman" w:cs="Times New Roman"/>
          <w:sz w:val="24"/>
          <w:szCs w:val="24"/>
        </w:rPr>
        <w:t>no D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>MPA</w:t>
      </w:r>
      <w:r w:rsidR="00FD16A4" w:rsidRPr="00B22A9B">
        <w:rPr>
          <w:rFonts w:ascii="Times New Roman" w:eastAsia="Calibri" w:hAnsi="Times New Roman" w:cs="Times New Roman"/>
          <w:sz w:val="24"/>
          <w:szCs w:val="24"/>
        </w:rPr>
        <w:t>-IM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 injection less than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six </w:t>
      </w:r>
      <w:r w:rsidR="002513C0" w:rsidRPr="00B22A9B">
        <w:rPr>
          <w:rFonts w:ascii="Times New Roman" w:eastAsia="Calibri" w:hAnsi="Times New Roman" w:cs="Times New Roman"/>
          <w:sz w:val="24"/>
          <w:szCs w:val="24"/>
        </w:rPr>
        <w:t>months before initiation.</w:t>
      </w:r>
      <w:bookmarkEnd w:id="1"/>
      <w:r w:rsidR="002513C0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697677C" w14:textId="77777777" w:rsidR="00586822" w:rsidRPr="00B22A9B" w:rsidRDefault="00586822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C90858D" w14:textId="10F79B95" w:rsidR="002513C0" w:rsidRPr="00B22A9B" w:rsidRDefault="002513C0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2A9B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03BE5" w:rsidRPr="00B22A9B">
        <w:rPr>
          <w:rFonts w:ascii="Times New Roman" w:eastAsia="Calibri" w:hAnsi="Times New Roman" w:cs="Times New Roman"/>
          <w:sz w:val="24"/>
          <w:szCs w:val="24"/>
        </w:rPr>
        <w:t>For NET</w:t>
      </w:r>
      <w:r w:rsidR="00FC26AC" w:rsidRPr="00B22A9B">
        <w:rPr>
          <w:rFonts w:ascii="Times New Roman" w:eastAsia="Calibri" w:hAnsi="Times New Roman" w:cs="Times New Roman"/>
          <w:sz w:val="24"/>
          <w:szCs w:val="24"/>
        </w:rPr>
        <w:t xml:space="preserve"> detected at </w:t>
      </w:r>
      <w:r w:rsidR="00703BE5" w:rsidRPr="00B22A9B">
        <w:rPr>
          <w:rFonts w:ascii="Times New Roman" w:eastAsia="Calibri" w:hAnsi="Times New Roman" w:cs="Times New Roman"/>
          <w:sz w:val="24"/>
          <w:szCs w:val="24"/>
        </w:rPr>
        <w:t>D0, b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ased on limited information in the literature </w:t>
      </w:r>
      <w:r w:rsidR="00AF28C9" w:rsidRPr="00B22A9B">
        <w:rPr>
          <w:rFonts w:ascii="Times New Roman" w:eastAsia="Calibri" w:hAnsi="Times New Roman" w:cs="Times New Roman"/>
          <w:noProof/>
          <w:sz w:val="24"/>
          <w:szCs w:val="24"/>
        </w:rPr>
        <w:t>[2]</w:t>
      </w:r>
      <w:r w:rsidR="00320A4D" w:rsidRPr="00B22A9B">
        <w:rPr>
          <w:rFonts w:ascii="Times New Roman" w:eastAsia="Calibri" w:hAnsi="Times New Roman" w:cs="Times New Roman"/>
          <w:sz w:val="24"/>
          <w:szCs w:val="24"/>
        </w:rPr>
        <w:t xml:space="preserve">, we estimated that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 xml:space="preserve">women </w:t>
      </w:r>
      <w:r w:rsidR="00320A4D" w:rsidRPr="00B22A9B">
        <w:rPr>
          <w:rFonts w:ascii="Times New Roman" w:eastAsia="Calibri" w:hAnsi="Times New Roman" w:cs="Times New Roman"/>
          <w:sz w:val="24"/>
          <w:szCs w:val="24"/>
        </w:rPr>
        <w:t xml:space="preserve">with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>NET &gt; 1</w:t>
      </w:r>
      <w:r w:rsidR="008522F2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>17 nM a</w:t>
      </w:r>
      <w:r w:rsidR="00BF1D01" w:rsidRPr="00B22A9B">
        <w:rPr>
          <w:rFonts w:ascii="Times New Roman" w:eastAsia="Calibri" w:hAnsi="Times New Roman" w:cs="Times New Roman"/>
          <w:sz w:val="24"/>
          <w:szCs w:val="24"/>
        </w:rPr>
        <w:t>t</w:t>
      </w:r>
      <w:r w:rsidR="0043389D" w:rsidRPr="00B22A9B">
        <w:rPr>
          <w:rFonts w:ascii="Times New Roman" w:eastAsia="Calibri" w:hAnsi="Times New Roman" w:cs="Times New Roman"/>
          <w:sz w:val="24"/>
          <w:szCs w:val="24"/>
        </w:rPr>
        <w:t xml:space="preserve"> D0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 xml:space="preserve">were likely to have misreported no NET-EN use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four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 xml:space="preserve">months prior to initiation. </w:t>
      </w:r>
      <w:r w:rsidR="00FF7E31" w:rsidRPr="00B22A9B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6A0F5E" w:rsidRPr="00B22A9B">
        <w:rPr>
          <w:rFonts w:ascii="Times New Roman" w:eastAsia="Calibri" w:hAnsi="Times New Roman" w:cs="Times New Roman"/>
          <w:sz w:val="24"/>
          <w:szCs w:val="24"/>
        </w:rPr>
        <w:t xml:space="preserve">reason for </w:t>
      </w:r>
      <w:r w:rsidR="00ED7A30" w:rsidRPr="00B22A9B">
        <w:rPr>
          <w:rFonts w:ascii="Times New Roman" w:eastAsia="Calibri" w:hAnsi="Times New Roman" w:cs="Times New Roman"/>
          <w:sz w:val="24"/>
          <w:szCs w:val="24"/>
        </w:rPr>
        <w:t xml:space="preserve">women with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>NET concentrations &lt; 1</w:t>
      </w:r>
      <w:r w:rsidR="008522F2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 xml:space="preserve">17 nM </w:t>
      </w:r>
      <w:r w:rsidR="00ED7A30" w:rsidRPr="00B22A9B">
        <w:rPr>
          <w:rFonts w:ascii="Times New Roman" w:eastAsia="Calibri" w:hAnsi="Times New Roman" w:cs="Times New Roman"/>
          <w:sz w:val="24"/>
          <w:szCs w:val="24"/>
        </w:rPr>
        <w:t xml:space="preserve">at D0 </w:t>
      </w:r>
      <w:r w:rsidR="006A0F5E" w:rsidRPr="00B22A9B">
        <w:rPr>
          <w:rFonts w:ascii="Times New Roman" w:eastAsia="Calibri" w:hAnsi="Times New Roman" w:cs="Times New Roman"/>
          <w:sz w:val="24"/>
          <w:szCs w:val="24"/>
        </w:rPr>
        <w:t xml:space="preserve">we </w:t>
      </w:r>
      <w:r w:rsidR="008C0BEB" w:rsidRPr="00B22A9B">
        <w:rPr>
          <w:rFonts w:ascii="Times New Roman" w:eastAsia="Calibri" w:hAnsi="Times New Roman" w:cs="Times New Roman"/>
          <w:sz w:val="24"/>
          <w:szCs w:val="24"/>
        </w:rPr>
        <w:t>therefore</w:t>
      </w:r>
      <w:r w:rsidR="006A0F5E" w:rsidRPr="00B22A9B">
        <w:rPr>
          <w:rFonts w:ascii="Times New Roman" w:eastAsia="Calibri" w:hAnsi="Times New Roman" w:cs="Times New Roman"/>
          <w:sz w:val="24"/>
          <w:szCs w:val="24"/>
        </w:rPr>
        <w:t xml:space="preserve"> estimated as being likely due to NET-EN ‘tail’ effects. </w:t>
      </w:r>
    </w:p>
    <w:p w14:paraId="7B4922D4" w14:textId="77777777" w:rsidR="00211DFB" w:rsidRPr="00B22A9B" w:rsidRDefault="00211DFB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3C99683" w14:textId="4AFCF7BA" w:rsidR="008C0BEB" w:rsidRPr="00B22A9B" w:rsidRDefault="008C0BEB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2" w:name="_Hlk134196089"/>
      <w:r w:rsidRPr="00B22A9B">
        <w:rPr>
          <w:rFonts w:ascii="Times New Roman" w:eastAsia="Calibri" w:hAnsi="Times New Roman" w:cs="Times New Roman"/>
          <w:sz w:val="24"/>
          <w:szCs w:val="24"/>
          <w:vertAlign w:val="superscript"/>
        </w:rPr>
        <w:t>$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F2927" w:rsidRPr="00B22A9B">
        <w:rPr>
          <w:rFonts w:ascii="Times New Roman" w:eastAsia="Calibri" w:hAnsi="Times New Roman" w:cs="Times New Roman"/>
          <w:sz w:val="24"/>
          <w:szCs w:val="24"/>
        </w:rPr>
        <w:t>For MPA detected at 25W</w:t>
      </w:r>
      <w:r w:rsidR="006B5CCD" w:rsidRPr="00B22A9B">
        <w:rPr>
          <w:rFonts w:ascii="Times New Roman" w:eastAsia="Calibri" w:hAnsi="Times New Roman" w:cs="Times New Roman"/>
          <w:sz w:val="24"/>
          <w:szCs w:val="24"/>
        </w:rPr>
        <w:t xml:space="preserve"> in the NET-EN arm, </w:t>
      </w:r>
      <w:r w:rsidR="00BF2927" w:rsidRPr="00B22A9B">
        <w:rPr>
          <w:rFonts w:ascii="Times New Roman" w:eastAsia="Calibri" w:hAnsi="Times New Roman" w:cs="Times New Roman"/>
          <w:sz w:val="24"/>
          <w:szCs w:val="24"/>
        </w:rPr>
        <w:t>b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ased on </w:t>
      </w:r>
      <w:bookmarkEnd w:id="2"/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modelling </w:t>
      </w:r>
      <w:r w:rsidR="00AF28C9" w:rsidRPr="00B22A9B">
        <w:rPr>
          <w:rFonts w:ascii="Times New Roman" w:eastAsia="Calibri" w:hAnsi="Times New Roman" w:cs="Times New Roman"/>
          <w:noProof/>
          <w:sz w:val="24"/>
          <w:szCs w:val="24"/>
        </w:rPr>
        <w:t>[1]</w:t>
      </w:r>
      <w:r w:rsidR="009266E7" w:rsidRPr="00B22A9B">
        <w:rPr>
          <w:rFonts w:ascii="Times New Roman" w:eastAsia="Calibri" w:hAnsi="Times New Roman" w:cs="Times New Roman"/>
          <w:sz w:val="24"/>
          <w:szCs w:val="24"/>
        </w:rPr>
        <w:t xml:space="preserve">, we estimated </w:t>
      </w:r>
      <w:r w:rsidR="00DE09DF" w:rsidRPr="00B22A9B">
        <w:rPr>
          <w:rFonts w:ascii="Times New Roman" w:eastAsia="Calibri" w:hAnsi="Times New Roman" w:cs="Times New Roman"/>
          <w:sz w:val="24"/>
          <w:szCs w:val="24"/>
        </w:rPr>
        <w:t xml:space="preserve">that 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a ‘tail’ resulting from </w:t>
      </w:r>
      <w:r w:rsidR="00FC31FC" w:rsidRPr="00B22A9B">
        <w:rPr>
          <w:rFonts w:ascii="Times New Roman" w:eastAsia="Calibri" w:hAnsi="Times New Roman" w:cs="Times New Roman"/>
          <w:sz w:val="24"/>
          <w:szCs w:val="24"/>
        </w:rPr>
        <w:t>one</w:t>
      </w:r>
      <w:r w:rsidR="00DE09DF" w:rsidRPr="00B22A9B">
        <w:rPr>
          <w:rFonts w:ascii="Times New Roman" w:eastAsia="Calibri" w:hAnsi="Times New Roman" w:cs="Times New Roman"/>
          <w:sz w:val="24"/>
          <w:szCs w:val="24"/>
        </w:rPr>
        <w:t xml:space="preserve"> DMPA-IM 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injection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six </w:t>
      </w:r>
      <w:r w:rsidRPr="00B22A9B">
        <w:rPr>
          <w:rFonts w:ascii="Times New Roman" w:eastAsia="Calibri" w:hAnsi="Times New Roman" w:cs="Times New Roman"/>
          <w:sz w:val="24"/>
          <w:szCs w:val="24"/>
        </w:rPr>
        <w:t>months</w:t>
      </w:r>
      <w:r w:rsidR="000A157C" w:rsidRPr="00B22A9B">
        <w:rPr>
          <w:sz w:val="24"/>
          <w:szCs w:val="24"/>
        </w:rPr>
        <w:t xml:space="preserve"> 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before initiation </w:t>
      </w:r>
      <w:r w:rsidR="001952FB" w:rsidRPr="00B22A9B">
        <w:rPr>
          <w:rFonts w:ascii="Times New Roman" w:eastAsia="Calibri" w:hAnsi="Times New Roman" w:cs="Times New Roman"/>
          <w:sz w:val="24"/>
          <w:szCs w:val="24"/>
        </w:rPr>
        <w:t xml:space="preserve">would 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result in a concentration of </w:t>
      </w:r>
      <w:r w:rsidR="00160AF7" w:rsidRPr="00B22A9B">
        <w:rPr>
          <w:rFonts w:ascii="Times New Roman" w:eastAsia="Calibri" w:hAnsi="Times New Roman" w:cs="Times New Roman"/>
          <w:sz w:val="24"/>
          <w:szCs w:val="24"/>
        </w:rPr>
        <w:t>&lt;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 0</w:t>
      </w:r>
      <w:r w:rsidR="00C5606D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26 </w:t>
      </w:r>
      <w:proofErr w:type="spellStart"/>
      <w:r w:rsidR="000A157C" w:rsidRPr="00B22A9B">
        <w:rPr>
          <w:rFonts w:ascii="Times New Roman" w:eastAsia="Calibri" w:hAnsi="Times New Roman" w:cs="Times New Roman"/>
          <w:sz w:val="24"/>
          <w:szCs w:val="24"/>
        </w:rPr>
        <w:t>nM.</w:t>
      </w:r>
      <w:proofErr w:type="spellEnd"/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01163" w:rsidRPr="00B22A9B">
        <w:rPr>
          <w:rFonts w:ascii="Times New Roman" w:eastAsia="Calibri" w:hAnsi="Times New Roman" w:cs="Times New Roman"/>
          <w:sz w:val="24"/>
          <w:szCs w:val="24"/>
        </w:rPr>
        <w:t>We estimated that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 for</w:t>
      </w:r>
      <w:r w:rsidR="00201163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>MPA concentrations &gt; 0</w:t>
      </w:r>
      <w:r w:rsidR="00C5606D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>26 nM at 25W</w:t>
      </w:r>
      <w:r w:rsidR="00201163" w:rsidRPr="00B22A9B">
        <w:rPr>
          <w:rFonts w:ascii="Times New Roman" w:eastAsia="Calibri" w:hAnsi="Times New Roman" w:cs="Times New Roman"/>
          <w:sz w:val="24"/>
          <w:szCs w:val="24"/>
        </w:rPr>
        <w:t xml:space="preserve"> in the NET-EN arm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>, women</w:t>
      </w:r>
      <w:r w:rsidR="00201163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either misreported receiving </w:t>
      </w:r>
      <w:r w:rsidR="00A21831" w:rsidRPr="00B22A9B">
        <w:rPr>
          <w:rFonts w:ascii="Times New Roman" w:eastAsia="Calibri" w:hAnsi="Times New Roman" w:cs="Times New Roman"/>
          <w:sz w:val="24"/>
          <w:szCs w:val="24"/>
        </w:rPr>
        <w:t>one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2578A" w:rsidRPr="00B22A9B">
        <w:rPr>
          <w:rFonts w:ascii="Times New Roman" w:eastAsia="Calibri" w:hAnsi="Times New Roman" w:cs="Times New Roman"/>
          <w:sz w:val="24"/>
          <w:szCs w:val="24"/>
        </w:rPr>
        <w:t>D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>MPA</w:t>
      </w:r>
      <w:r w:rsidR="0052578A" w:rsidRPr="00B22A9B">
        <w:rPr>
          <w:rFonts w:ascii="Times New Roman" w:eastAsia="Calibri" w:hAnsi="Times New Roman" w:cs="Times New Roman"/>
          <w:sz w:val="24"/>
          <w:szCs w:val="24"/>
        </w:rPr>
        <w:t>-IM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 injection less than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six 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months before initiation (therefore having a hormone </w:t>
      </w:r>
      <w:r w:rsidR="004613B7" w:rsidRPr="00B22A9B">
        <w:rPr>
          <w:rFonts w:ascii="Times New Roman" w:eastAsia="Calibri" w:hAnsi="Times New Roman" w:cs="Times New Roman"/>
          <w:sz w:val="24"/>
          <w:szCs w:val="24"/>
        </w:rPr>
        <w:t>‘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>tail</w:t>
      </w:r>
      <w:r w:rsidR="004613B7" w:rsidRPr="00B22A9B">
        <w:rPr>
          <w:rFonts w:ascii="Times New Roman" w:eastAsia="Calibri" w:hAnsi="Times New Roman" w:cs="Times New Roman"/>
          <w:sz w:val="24"/>
          <w:szCs w:val="24"/>
        </w:rPr>
        <w:t>’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 due to misreporting) or received at least </w:t>
      </w:r>
      <w:r w:rsidR="0052578A" w:rsidRPr="00B22A9B">
        <w:rPr>
          <w:rFonts w:ascii="Times New Roman" w:eastAsia="Calibri" w:hAnsi="Times New Roman" w:cs="Times New Roman"/>
          <w:sz w:val="24"/>
          <w:szCs w:val="24"/>
        </w:rPr>
        <w:t>one</w:t>
      </w:r>
      <w:r w:rsidR="000A157C" w:rsidRPr="00B22A9B">
        <w:rPr>
          <w:rFonts w:ascii="Times New Roman" w:eastAsia="Calibri" w:hAnsi="Times New Roman" w:cs="Times New Roman"/>
          <w:sz w:val="24"/>
          <w:szCs w:val="24"/>
        </w:rPr>
        <w:t xml:space="preserve"> DMPA-IM injection </w:t>
      </w:r>
      <w:r w:rsidR="002F142B" w:rsidRPr="00B22A9B">
        <w:rPr>
          <w:rFonts w:ascii="Times New Roman" w:eastAsia="Calibri" w:hAnsi="Times New Roman" w:cs="Times New Roman"/>
          <w:sz w:val="24"/>
          <w:szCs w:val="24"/>
        </w:rPr>
        <w:t>after D0, which would be misreporting active use</w:t>
      </w:r>
      <w:r w:rsidR="00E50E06" w:rsidRPr="00B22A9B">
        <w:rPr>
          <w:rFonts w:ascii="Times New Roman" w:eastAsia="Calibri" w:hAnsi="Times New Roman" w:cs="Times New Roman"/>
          <w:sz w:val="24"/>
          <w:szCs w:val="24"/>
        </w:rPr>
        <w:t xml:space="preserve"> of non-study progestin</w:t>
      </w:r>
      <w:r w:rsidR="00B65870" w:rsidRPr="00B22A9B">
        <w:rPr>
          <w:rFonts w:ascii="Times New Roman" w:eastAsia="Calibri" w:hAnsi="Times New Roman" w:cs="Times New Roman"/>
          <w:sz w:val="24"/>
          <w:szCs w:val="24"/>
        </w:rPr>
        <w:t xml:space="preserve"> during the trial</w:t>
      </w:r>
      <w:r w:rsidR="00E50E06" w:rsidRPr="00B22A9B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60AD5FC3" w14:textId="77777777" w:rsidR="008F5EE6" w:rsidRPr="00B22A9B" w:rsidRDefault="008F5EE6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27609813" w14:textId="3FDEB990" w:rsidR="00003632" w:rsidRPr="00B22A9B" w:rsidRDefault="00003632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2A9B">
        <w:rPr>
          <w:rFonts w:ascii="Times New Roman" w:eastAsia="Calibri" w:hAnsi="Times New Roman" w:cs="Times New Roman"/>
          <w:sz w:val="24"/>
          <w:szCs w:val="24"/>
          <w:vertAlign w:val="superscript"/>
        </w:rPr>
        <w:t>$$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8201D" w:rsidRPr="00B22A9B">
        <w:rPr>
          <w:rFonts w:ascii="Times New Roman" w:eastAsia="Calibri" w:hAnsi="Times New Roman" w:cs="Times New Roman"/>
          <w:sz w:val="24"/>
          <w:szCs w:val="24"/>
        </w:rPr>
        <w:t>For NET detected at 25W in the DMPA-IM arm</w:t>
      </w:r>
      <w:r w:rsidR="005859AF" w:rsidRPr="00B22A9B">
        <w:rPr>
          <w:rFonts w:ascii="Times New Roman" w:eastAsia="Calibri" w:hAnsi="Times New Roman" w:cs="Times New Roman"/>
          <w:sz w:val="24"/>
          <w:szCs w:val="24"/>
        </w:rPr>
        <w:t xml:space="preserve">, based on limited information </w:t>
      </w:r>
      <w:r w:rsidR="00AF28C9" w:rsidRPr="00B22A9B">
        <w:rPr>
          <w:rFonts w:ascii="Times New Roman" w:eastAsia="Calibri" w:hAnsi="Times New Roman" w:cs="Times New Roman"/>
          <w:noProof/>
          <w:sz w:val="24"/>
          <w:szCs w:val="24"/>
        </w:rPr>
        <w:t>[2]</w:t>
      </w:r>
      <w:r w:rsidR="005859AF" w:rsidRPr="00B22A9B">
        <w:rPr>
          <w:rFonts w:ascii="Times New Roman" w:eastAsia="Calibri" w:hAnsi="Times New Roman" w:cs="Times New Roman"/>
          <w:sz w:val="24"/>
          <w:szCs w:val="24"/>
        </w:rPr>
        <w:t xml:space="preserve">, we estimated that a ‘tail’ resulting from one NET-EN injection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four </w:t>
      </w:r>
      <w:r w:rsidR="005859AF" w:rsidRPr="00B22A9B">
        <w:rPr>
          <w:rFonts w:ascii="Times New Roman" w:eastAsia="Calibri" w:hAnsi="Times New Roman" w:cs="Times New Roman"/>
          <w:sz w:val="24"/>
          <w:szCs w:val="24"/>
        </w:rPr>
        <w:t xml:space="preserve">months before initiation would result in a concentration of ≤ 0.37 nM. We estimated that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="005859AF" w:rsidRPr="00B22A9B">
        <w:rPr>
          <w:rFonts w:ascii="Times New Roman" w:eastAsia="Calibri" w:hAnsi="Times New Roman" w:cs="Times New Roman"/>
          <w:sz w:val="24"/>
          <w:szCs w:val="24"/>
        </w:rPr>
        <w:t>NET concentrations &gt; 0.37 nM at 25W in the DMPA-IM arm</w:t>
      </w:r>
      <w:r w:rsidR="0052230D" w:rsidRPr="00B22A9B">
        <w:rPr>
          <w:rFonts w:ascii="Times New Roman" w:eastAsia="Calibri" w:hAnsi="Times New Roman" w:cs="Times New Roman"/>
          <w:sz w:val="24"/>
          <w:szCs w:val="24"/>
        </w:rPr>
        <w:t xml:space="preserve">, women </w:t>
      </w:r>
      <w:r w:rsidR="005859AF" w:rsidRPr="00B22A9B">
        <w:rPr>
          <w:rFonts w:ascii="Times New Roman" w:eastAsia="Calibri" w:hAnsi="Times New Roman" w:cs="Times New Roman"/>
          <w:sz w:val="24"/>
          <w:szCs w:val="24"/>
        </w:rPr>
        <w:t xml:space="preserve">either misreported receiving one NET-EN injection less than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>four</w:t>
      </w:r>
      <w:r w:rsidR="005859AF" w:rsidRPr="00B22A9B">
        <w:rPr>
          <w:rFonts w:ascii="Times New Roman" w:eastAsia="Calibri" w:hAnsi="Times New Roman" w:cs="Times New Roman"/>
          <w:sz w:val="24"/>
          <w:szCs w:val="24"/>
        </w:rPr>
        <w:t xml:space="preserve"> months before initiation (therefore having a </w:t>
      </w:r>
      <w:r w:rsidR="00D0049F" w:rsidRPr="00B22A9B">
        <w:rPr>
          <w:rFonts w:ascii="Times New Roman" w:eastAsia="Calibri" w:hAnsi="Times New Roman" w:cs="Times New Roman"/>
          <w:sz w:val="24"/>
          <w:szCs w:val="24"/>
        </w:rPr>
        <w:t xml:space="preserve">NET </w:t>
      </w:r>
      <w:r w:rsidR="005859AF" w:rsidRPr="00B22A9B">
        <w:rPr>
          <w:rFonts w:ascii="Times New Roman" w:eastAsia="Calibri" w:hAnsi="Times New Roman" w:cs="Times New Roman"/>
          <w:sz w:val="24"/>
          <w:szCs w:val="24"/>
        </w:rPr>
        <w:t xml:space="preserve">‘tail’ due to misreporting) or received at least one NET-EN injection after D0, which would be misreporting active use of non-study progestin during the trial. </w:t>
      </w:r>
    </w:p>
    <w:p w14:paraId="7CB9E133" w14:textId="77777777" w:rsidR="000E790D" w:rsidRPr="00B22A9B" w:rsidRDefault="000E790D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B8784CF" w14:textId="60CAE0D7" w:rsidR="008F5EE6" w:rsidRPr="00B22A9B" w:rsidRDefault="008F5EE6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*When looking at D0 (initiation) the </w:t>
      </w:r>
      <w:r w:rsidR="0034563F" w:rsidRPr="00B22A9B">
        <w:rPr>
          <w:rFonts w:ascii="Times New Roman" w:eastAsia="Calibri" w:hAnsi="Times New Roman" w:cs="Times New Roman"/>
          <w:sz w:val="24"/>
          <w:szCs w:val="24"/>
        </w:rPr>
        <w:t>n-</w:t>
      </w:r>
      <w:r w:rsidR="003227F9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(%) values indicate misreporting of contraceptive use during the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>four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>six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months before trial initiation, while for 25W samples, the n</w:t>
      </w:r>
      <w:r w:rsidR="0034563F" w:rsidRPr="00B22A9B">
        <w:rPr>
          <w:rFonts w:ascii="Times New Roman" w:eastAsia="Calibri" w:hAnsi="Times New Roman" w:cs="Times New Roman"/>
          <w:sz w:val="24"/>
          <w:szCs w:val="24"/>
        </w:rPr>
        <w:t>-</w:t>
      </w:r>
      <w:r w:rsidR="00A43CA8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(%) values are a combination of active contraceptive use during the trial and potential hormone </w:t>
      </w:r>
      <w:r w:rsidR="00C5606D" w:rsidRPr="00B22A9B">
        <w:rPr>
          <w:rFonts w:ascii="Times New Roman" w:eastAsia="Calibri" w:hAnsi="Times New Roman" w:cs="Times New Roman"/>
          <w:sz w:val="24"/>
          <w:szCs w:val="24"/>
        </w:rPr>
        <w:t>‘</w:t>
      </w:r>
      <w:r w:rsidRPr="00B22A9B">
        <w:rPr>
          <w:rFonts w:ascii="Times New Roman" w:eastAsia="Calibri" w:hAnsi="Times New Roman" w:cs="Times New Roman"/>
          <w:sz w:val="24"/>
          <w:szCs w:val="24"/>
        </w:rPr>
        <w:t>tails</w:t>
      </w:r>
      <w:r w:rsidR="00C5606D" w:rsidRPr="00B22A9B">
        <w:rPr>
          <w:rFonts w:ascii="Times New Roman" w:eastAsia="Calibri" w:hAnsi="Times New Roman" w:cs="Times New Roman"/>
          <w:sz w:val="24"/>
          <w:szCs w:val="24"/>
        </w:rPr>
        <w:t>’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from misreporting prior to initiation.  </w:t>
      </w:r>
    </w:p>
    <w:p w14:paraId="11427DA3" w14:textId="77777777" w:rsidR="000D3E84" w:rsidRPr="00B22A9B" w:rsidRDefault="000D3E84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7148415" w14:textId="455843B5" w:rsidR="008F5EE6" w:rsidRPr="00B22A9B" w:rsidRDefault="000D3E84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22A9B">
        <w:rPr>
          <w:rFonts w:ascii="Times New Roman" w:eastAsia="Calibri" w:hAnsi="Times New Roman" w:cs="Times New Roman"/>
          <w:sz w:val="24"/>
          <w:szCs w:val="24"/>
        </w:rPr>
        <w:t>These values are estimate</w:t>
      </w:r>
      <w:r w:rsidR="00964BFC" w:rsidRPr="00B22A9B">
        <w:rPr>
          <w:rFonts w:ascii="Times New Roman" w:eastAsia="Calibri" w:hAnsi="Times New Roman" w:cs="Times New Roman"/>
          <w:sz w:val="24"/>
          <w:szCs w:val="24"/>
        </w:rPr>
        <w:t>s</w:t>
      </w:r>
      <w:r w:rsidRPr="00B22A9B">
        <w:rPr>
          <w:rFonts w:ascii="Times New Roman" w:eastAsia="Calibri" w:hAnsi="Times New Roman" w:cs="Times New Roman"/>
          <w:sz w:val="24"/>
          <w:szCs w:val="24"/>
        </w:rPr>
        <w:t xml:space="preserve"> that should be </w:t>
      </w:r>
      <w:r w:rsidR="00D33DBC" w:rsidRPr="00B22A9B">
        <w:rPr>
          <w:rFonts w:ascii="Times New Roman" w:eastAsia="Calibri" w:hAnsi="Times New Roman" w:cs="Times New Roman"/>
          <w:sz w:val="24"/>
          <w:szCs w:val="24"/>
        </w:rPr>
        <w:t>interpreted with caution</w:t>
      </w:r>
      <w:r w:rsidR="00426A4B" w:rsidRPr="00B22A9B">
        <w:rPr>
          <w:rFonts w:ascii="Times New Roman" w:eastAsia="Calibri" w:hAnsi="Times New Roman" w:cs="Times New Roman"/>
          <w:sz w:val="24"/>
          <w:szCs w:val="24"/>
        </w:rPr>
        <w:t xml:space="preserve"> given the limited pharmacokinetic data available for both contraceptives</w:t>
      </w:r>
      <w:r w:rsidR="00964BFC" w:rsidRPr="00B22A9B">
        <w:rPr>
          <w:rFonts w:ascii="Times New Roman" w:eastAsia="Calibri" w:hAnsi="Times New Roman" w:cs="Times New Roman"/>
          <w:sz w:val="24"/>
          <w:szCs w:val="24"/>
        </w:rPr>
        <w:t>.</w:t>
      </w:r>
      <w:r w:rsidR="00BA5CDD" w:rsidRPr="00B22A9B">
        <w:rPr>
          <w:rFonts w:ascii="Times New Roman" w:eastAsia="Calibri" w:hAnsi="Times New Roman" w:cs="Times New Roman"/>
          <w:sz w:val="24"/>
          <w:szCs w:val="24"/>
        </w:rPr>
        <w:t xml:space="preserve"> It is also </w:t>
      </w:r>
      <w:r w:rsidR="00D33DBC" w:rsidRPr="00B22A9B">
        <w:rPr>
          <w:rFonts w:ascii="Times New Roman" w:eastAsia="Calibri" w:hAnsi="Times New Roman" w:cs="Times New Roman"/>
          <w:sz w:val="24"/>
          <w:szCs w:val="24"/>
        </w:rPr>
        <w:t xml:space="preserve">possible that </w:t>
      </w:r>
      <w:r w:rsidR="006F2834" w:rsidRPr="00B22A9B">
        <w:rPr>
          <w:rFonts w:ascii="Times New Roman" w:eastAsia="Calibri" w:hAnsi="Times New Roman" w:cs="Times New Roman"/>
          <w:sz w:val="24"/>
          <w:szCs w:val="24"/>
        </w:rPr>
        <w:t>at least some</w:t>
      </w:r>
      <w:r w:rsidR="00D33DBC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91387" w:rsidRPr="00B22A9B">
        <w:rPr>
          <w:rFonts w:ascii="Times New Roman" w:eastAsia="Calibri" w:hAnsi="Times New Roman" w:cs="Times New Roman"/>
          <w:sz w:val="24"/>
          <w:szCs w:val="24"/>
        </w:rPr>
        <w:t xml:space="preserve">participants </w:t>
      </w:r>
      <w:r w:rsidR="00D33DBC" w:rsidRPr="00B22A9B">
        <w:rPr>
          <w:rFonts w:ascii="Times New Roman" w:eastAsia="Calibri" w:hAnsi="Times New Roman" w:cs="Times New Roman"/>
          <w:sz w:val="24"/>
          <w:szCs w:val="24"/>
        </w:rPr>
        <w:t>exhibited atypical pharmacokinetic profiles</w:t>
      </w:r>
      <w:r w:rsidR="000B06CB" w:rsidRPr="00B22A9B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D33DBC" w:rsidRPr="00B22A9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129919E" w14:textId="77777777" w:rsidR="00C96D9F" w:rsidRDefault="00C96D9F" w:rsidP="00F42D67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41E35AB" w14:textId="77777777" w:rsidR="00C96D9F" w:rsidRPr="001E36F4" w:rsidRDefault="00C96D9F" w:rsidP="00C96D9F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</w:pPr>
      <w:r w:rsidRPr="001E36F4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/>
        </w:rPr>
        <w:t>References</w:t>
      </w:r>
    </w:p>
    <w:p w14:paraId="75FDBAE2" w14:textId="77777777" w:rsidR="00C96D9F" w:rsidRPr="00750C49" w:rsidRDefault="00C96D9F" w:rsidP="00C96D9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750C49">
        <w:rPr>
          <w:rFonts w:ascii="Times New Roman" w:hAnsi="Times New Roman" w:cs="Times New Roman"/>
          <w:sz w:val="24"/>
          <w:szCs w:val="24"/>
        </w:rPr>
        <w:t>.</w:t>
      </w:r>
      <w:r w:rsidRPr="00750C49">
        <w:rPr>
          <w:rFonts w:ascii="Times New Roman" w:hAnsi="Times New Roman" w:cs="Times New Roman"/>
          <w:sz w:val="24"/>
          <w:szCs w:val="24"/>
        </w:rPr>
        <w:tab/>
        <w:t>Evidence for Contraceptive Options and HIV Outcomes (ECHO) Trial Consortium. HIV incidence among women using intramuscular depot medroxyprogesterone acetate, a copper intrauterine device, or a levonorgestrel implant for contraception: a randomised, multicentre, open-label trial. Lancet. 2019; 394(10195):303-13.</w:t>
      </w:r>
    </w:p>
    <w:p w14:paraId="21F7612C" w14:textId="77777777" w:rsidR="00C96D9F" w:rsidRPr="00750C49" w:rsidRDefault="00C96D9F" w:rsidP="00C96D9F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750C49">
        <w:rPr>
          <w:rFonts w:ascii="Times New Roman" w:hAnsi="Times New Roman" w:cs="Times New Roman"/>
          <w:sz w:val="24"/>
          <w:szCs w:val="24"/>
        </w:rPr>
        <w:t>.</w:t>
      </w:r>
      <w:r w:rsidRPr="00750C49">
        <w:rPr>
          <w:rFonts w:ascii="Times New Roman" w:hAnsi="Times New Roman" w:cs="Times New Roman"/>
          <w:sz w:val="24"/>
          <w:szCs w:val="24"/>
        </w:rPr>
        <w:tab/>
        <w:t xml:space="preserve">Goebelsmann U, Stanczyk FZ, Brenner PF, Goebelsmann AE, Gentzschein EK, Mishell DR, Jr. Serum norethindrone (NET) concentrations following intramuscular </w:t>
      </w:r>
      <w:r w:rsidRPr="00750C49">
        <w:rPr>
          <w:rFonts w:ascii="Times New Roman" w:hAnsi="Times New Roman" w:cs="Times New Roman"/>
          <w:sz w:val="24"/>
          <w:szCs w:val="24"/>
        </w:rPr>
        <w:lastRenderedPageBreak/>
        <w:t>NET enanthate injection. Effect upon serum LH, FSH, estradiol and progesterone. Contraception. 1979; 19(3):283-313.</w:t>
      </w:r>
    </w:p>
    <w:p w14:paraId="27DCDB3C" w14:textId="5E81937D" w:rsidR="008C0BEB" w:rsidRPr="002513C0" w:rsidRDefault="008C0BEB" w:rsidP="00003632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sectPr w:rsidR="008C0BEB" w:rsidRPr="002513C0" w:rsidSect="00F42D67">
      <w:footerReference w:type="default" r:id="rId7"/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8F1BA" w14:textId="77777777" w:rsidR="0092474B" w:rsidRDefault="0092474B" w:rsidP="009F79E6">
      <w:pPr>
        <w:spacing w:after="0" w:line="240" w:lineRule="auto"/>
      </w:pPr>
      <w:r>
        <w:separator/>
      </w:r>
    </w:p>
  </w:endnote>
  <w:endnote w:type="continuationSeparator" w:id="0">
    <w:p w14:paraId="53303E08" w14:textId="77777777" w:rsidR="0092474B" w:rsidRDefault="0092474B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50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145D8" w14:textId="7E5EF6F6" w:rsidR="009F79E6" w:rsidRDefault="009F79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E0E68B" w14:textId="77777777" w:rsidR="009F79E6" w:rsidRDefault="009F79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43F85" w14:textId="77777777" w:rsidR="0092474B" w:rsidRDefault="0092474B" w:rsidP="009F79E6">
      <w:pPr>
        <w:spacing w:after="0" w:line="240" w:lineRule="auto"/>
      </w:pPr>
      <w:r>
        <w:separator/>
      </w:r>
    </w:p>
  </w:footnote>
  <w:footnote w:type="continuationSeparator" w:id="0">
    <w:p w14:paraId="53AC5D27" w14:textId="77777777" w:rsidR="0092474B" w:rsidRDefault="0092474B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149C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049C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36F4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0CC3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27A0E"/>
    <w:rsid w:val="0053231D"/>
    <w:rsid w:val="00533AFC"/>
    <w:rsid w:val="005374CA"/>
    <w:rsid w:val="00537D0E"/>
    <w:rsid w:val="00540C15"/>
    <w:rsid w:val="00541DC3"/>
    <w:rsid w:val="00544ADF"/>
    <w:rsid w:val="00545882"/>
    <w:rsid w:val="005509FB"/>
    <w:rsid w:val="00555834"/>
    <w:rsid w:val="00556976"/>
    <w:rsid w:val="005571B4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6C3"/>
    <w:rsid w:val="00586822"/>
    <w:rsid w:val="00590A1C"/>
    <w:rsid w:val="005954AF"/>
    <w:rsid w:val="00595A5D"/>
    <w:rsid w:val="005A1089"/>
    <w:rsid w:val="005A3989"/>
    <w:rsid w:val="005A5653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474B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358B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63D4"/>
    <w:rsid w:val="00B1755E"/>
    <w:rsid w:val="00B22A9B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Janet Hapgood</cp:lastModifiedBy>
  <cp:revision>3</cp:revision>
  <dcterms:created xsi:type="dcterms:W3CDTF">2023-08-28T14:53:00Z</dcterms:created>
  <dcterms:modified xsi:type="dcterms:W3CDTF">2023-08-28T14:54:00Z</dcterms:modified>
</cp:coreProperties>
</file>